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EF45" w14:textId="7E3F6F38" w:rsidR="00F11F32" w:rsidRDefault="00214496" w:rsidP="00F11F32">
      <w:pPr>
        <w:pStyle w:val="Heading1"/>
        <w:spacing w:after="120"/>
        <w:jc w:val="both"/>
        <w:rPr>
          <w:rStyle w:val="normaltextrun"/>
          <w:rFonts w:ascii="Calibri" w:hAnsi="Calibri"/>
          <w:b/>
        </w:rPr>
      </w:pPr>
      <w:r>
        <w:rPr>
          <w:rStyle w:val="normaltextrun"/>
          <w:rFonts w:ascii="Calibri" w:hAnsi="Calibri"/>
          <w:b/>
        </w:rPr>
        <w:t>S2 Text</w:t>
      </w:r>
      <w:r w:rsidR="00F11F32">
        <w:rPr>
          <w:rStyle w:val="normaltextrun"/>
          <w:rFonts w:ascii="Calibri" w:hAnsi="Calibri"/>
          <w:b/>
        </w:rPr>
        <w:t>: Qualitative topic guide for IDI and FGDs</w:t>
      </w:r>
    </w:p>
    <w:p w14:paraId="4A6129BE" w14:textId="77777777" w:rsidR="00F11F32" w:rsidRPr="00E3036D" w:rsidRDefault="00F11F32" w:rsidP="00F11F32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Interview guide</w:t>
      </w:r>
      <w:r w:rsidRPr="00E3036D">
        <w:rPr>
          <w:rFonts w:ascii="Times New Roman" w:hAnsi="Times New Roman" w:cs="Times New Roman"/>
          <w:b/>
          <w:sz w:val="32"/>
        </w:rPr>
        <w:t xml:space="preserve"> for </w:t>
      </w:r>
      <w:r>
        <w:rPr>
          <w:rFonts w:ascii="Times New Roman" w:hAnsi="Times New Roman" w:cs="Times New Roman"/>
          <w:b/>
          <w:sz w:val="32"/>
        </w:rPr>
        <w:t xml:space="preserve">Gambian men </w:t>
      </w:r>
    </w:p>
    <w:p w14:paraId="0C8B4BA6" w14:textId="77777777" w:rsidR="00F11F32" w:rsidRDefault="00F11F32" w:rsidP="00F11F3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1"/>
        </w:rPr>
      </w:pPr>
      <w:r w:rsidRPr="00091021">
        <w:rPr>
          <w:rFonts w:ascii="Times New Roman" w:hAnsi="Times New Roman" w:cs="Times New Roman"/>
          <w:b/>
          <w:sz w:val="28"/>
          <w:szCs w:val="21"/>
        </w:rPr>
        <w:t>ISSUES</w:t>
      </w:r>
      <w:r>
        <w:rPr>
          <w:rFonts w:ascii="Times New Roman" w:hAnsi="Times New Roman" w:cs="Times New Roman"/>
          <w:b/>
          <w:sz w:val="28"/>
          <w:szCs w:val="21"/>
        </w:rPr>
        <w:t>: The i</w:t>
      </w:r>
      <w:r w:rsidRPr="00091021">
        <w:rPr>
          <w:rFonts w:ascii="Times New Roman" w:hAnsi="Times New Roman" w:cs="Times New Roman"/>
          <w:b/>
          <w:sz w:val="28"/>
          <w:szCs w:val="21"/>
        </w:rPr>
        <w:t xml:space="preserve">mpact of tourism on sexual networks, health, and health system utilisation in The Gambia and the UK </w:t>
      </w:r>
    </w:p>
    <w:p w14:paraId="56E1C8D0" w14:textId="77777777" w:rsidR="00F11F32" w:rsidRPr="00F438F7" w:rsidRDefault="00F11F32" w:rsidP="00F11F32">
      <w:pPr>
        <w:spacing w:line="360" w:lineRule="auto"/>
        <w:jc w:val="both"/>
        <w:rPr>
          <w:rFonts w:ascii="Times New Roman" w:hAnsi="Times New Roman" w:cs="Times New Roman"/>
        </w:rPr>
      </w:pPr>
      <w:r w:rsidRPr="00F438F7">
        <w:rPr>
          <w:rFonts w:ascii="Times New Roman" w:hAnsi="Times New Roman" w:cs="Times New Roman"/>
        </w:rPr>
        <w:t>This topic guide is shown here as a sample</w:t>
      </w:r>
      <w:r>
        <w:rPr>
          <w:rFonts w:ascii="Times New Roman" w:hAnsi="Times New Roman" w:cs="Times New Roman"/>
        </w:rPr>
        <w:t xml:space="preserve"> for the in-depth interviews and focus groups</w:t>
      </w:r>
      <w:r w:rsidRPr="00F438F7">
        <w:rPr>
          <w:rFonts w:ascii="Times New Roman" w:hAnsi="Times New Roman" w:cs="Times New Roman"/>
        </w:rPr>
        <w:t>. It may be modified following the results from previous interviews</w:t>
      </w:r>
      <w:r>
        <w:rPr>
          <w:rFonts w:ascii="Times New Roman" w:hAnsi="Times New Roman" w:cs="Times New Roman"/>
        </w:rPr>
        <w:t xml:space="preserve"> or focus groups</w:t>
      </w:r>
      <w:r w:rsidRPr="00F438F7">
        <w:rPr>
          <w:rFonts w:ascii="Times New Roman" w:hAnsi="Times New Roman" w:cs="Times New Roman"/>
        </w:rPr>
        <w:t xml:space="preserve">. The interviews will not necessarily cover all the topics or follow the order of the topic guide, as it will be adapted to each participant. </w:t>
      </w:r>
    </w:p>
    <w:p w14:paraId="2EE1C588" w14:textId="77777777" w:rsidR="00F11F32" w:rsidRPr="00F438F7" w:rsidRDefault="00F11F32" w:rsidP="00F11F32">
      <w:pPr>
        <w:spacing w:after="120" w:line="240" w:lineRule="auto"/>
        <w:rPr>
          <w:rFonts w:ascii="Times New Roman" w:hAnsi="Times New Roman" w:cs="Times New Roman"/>
          <w:b/>
        </w:rPr>
      </w:pPr>
      <w:r w:rsidRPr="00F438F7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.</w:t>
      </w:r>
      <w:r w:rsidRPr="00F438F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ab/>
      </w:r>
      <w:r w:rsidRPr="00F438F7">
        <w:rPr>
          <w:rFonts w:ascii="Times New Roman" w:hAnsi="Times New Roman" w:cs="Times New Roman"/>
          <w:b/>
        </w:rPr>
        <w:t xml:space="preserve">Background information </w:t>
      </w:r>
    </w:p>
    <w:p w14:paraId="2663B073" w14:textId="77777777" w:rsidR="00F11F32" w:rsidRPr="00F438F7" w:rsidRDefault="00F11F32" w:rsidP="00F11F3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 ID</w:t>
      </w:r>
      <w:r w:rsidRPr="00F438F7">
        <w:rPr>
          <w:rFonts w:ascii="Times New Roman" w:hAnsi="Times New Roman" w:cs="Times New Roman"/>
        </w:rPr>
        <w:t xml:space="preserve">: </w:t>
      </w:r>
      <w:r w:rsidRPr="00F438F7">
        <w:rPr>
          <w:rFonts w:ascii="Times New Roman" w:hAnsi="Times New Roman" w:cs="Times New Roman"/>
        </w:rPr>
        <w:tab/>
      </w:r>
      <w:r w:rsidRPr="00F438F7">
        <w:rPr>
          <w:rFonts w:ascii="Times New Roman" w:hAnsi="Times New Roman" w:cs="Times New Roman"/>
        </w:rPr>
        <w:tab/>
      </w:r>
      <w:r w:rsidRPr="00F438F7">
        <w:rPr>
          <w:rFonts w:ascii="Times New Roman" w:hAnsi="Times New Roman" w:cs="Times New Roman"/>
        </w:rPr>
        <w:tab/>
      </w:r>
    </w:p>
    <w:p w14:paraId="5974EE8A" w14:textId="77777777" w:rsidR="00F11F32" w:rsidRPr="00F438F7" w:rsidRDefault="00F11F32" w:rsidP="00F11F32">
      <w:pPr>
        <w:spacing w:after="0" w:line="360" w:lineRule="auto"/>
        <w:rPr>
          <w:rFonts w:ascii="Times New Roman" w:hAnsi="Times New Roman" w:cs="Times New Roman"/>
        </w:rPr>
      </w:pPr>
      <w:r w:rsidRPr="00F438F7">
        <w:rPr>
          <w:rFonts w:ascii="Times New Roman" w:hAnsi="Times New Roman" w:cs="Times New Roman"/>
        </w:rPr>
        <w:t xml:space="preserve">Location: </w:t>
      </w:r>
      <w:r w:rsidRPr="00F438F7">
        <w:rPr>
          <w:rFonts w:ascii="Times New Roman" w:hAnsi="Times New Roman" w:cs="Times New Roman"/>
        </w:rPr>
        <w:tab/>
        <w:t xml:space="preserve">             </w:t>
      </w:r>
    </w:p>
    <w:p w14:paraId="75EFF7E6" w14:textId="77777777" w:rsidR="00F11F32" w:rsidRPr="00F438F7" w:rsidRDefault="00F11F32" w:rsidP="00F11F32">
      <w:pPr>
        <w:spacing w:after="0" w:line="360" w:lineRule="auto"/>
        <w:rPr>
          <w:rFonts w:ascii="Times New Roman" w:hAnsi="Times New Roman" w:cs="Times New Roman"/>
        </w:rPr>
      </w:pPr>
      <w:r w:rsidRPr="00F438F7">
        <w:rPr>
          <w:rFonts w:ascii="Times New Roman" w:hAnsi="Times New Roman" w:cs="Times New Roman"/>
        </w:rPr>
        <w:t xml:space="preserve">Date and time: </w:t>
      </w:r>
      <w:r w:rsidRPr="00F438F7">
        <w:rPr>
          <w:rFonts w:ascii="Times New Roman" w:hAnsi="Times New Roman" w:cs="Times New Roman"/>
        </w:rPr>
        <w:tab/>
      </w:r>
      <w:r w:rsidRPr="00F438F7">
        <w:rPr>
          <w:rFonts w:ascii="Times New Roman" w:hAnsi="Times New Roman" w:cs="Times New Roman"/>
        </w:rPr>
        <w:tab/>
      </w:r>
    </w:p>
    <w:p w14:paraId="1206359B" w14:textId="77777777" w:rsidR="00F11F32" w:rsidRPr="00F438F7" w:rsidRDefault="00F11F32" w:rsidP="00F11F32">
      <w:pPr>
        <w:spacing w:after="120" w:line="240" w:lineRule="auto"/>
        <w:rPr>
          <w:rFonts w:ascii="Times New Roman" w:hAnsi="Times New Roman" w:cs="Times New Roman"/>
          <w:b/>
        </w:rPr>
      </w:pPr>
      <w:r w:rsidRPr="00F438F7">
        <w:rPr>
          <w:rFonts w:ascii="Times New Roman" w:hAnsi="Times New Roman" w:cs="Times New Roman"/>
          <w:b/>
        </w:rPr>
        <w:t>II.</w:t>
      </w:r>
      <w:r w:rsidRPr="00F438F7">
        <w:rPr>
          <w:rFonts w:ascii="Times New Roman" w:hAnsi="Times New Roman" w:cs="Times New Roman"/>
          <w:b/>
        </w:rPr>
        <w:tab/>
        <w:t>Ice-breaker questions</w:t>
      </w:r>
    </w:p>
    <w:p w14:paraId="13434950" w14:textId="77777777" w:rsidR="00F11F32" w:rsidRDefault="00F11F32" w:rsidP="00F11F3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ell me what you do most days?</w:t>
      </w:r>
    </w:p>
    <w:p w14:paraId="176038EA" w14:textId="77777777" w:rsidR="00F11F32" w:rsidRDefault="00F11F32" w:rsidP="00F11F3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have you been doing it?</w:t>
      </w:r>
    </w:p>
    <w:p w14:paraId="61741AFC" w14:textId="77777777" w:rsidR="00F11F32" w:rsidRDefault="00F11F32" w:rsidP="00F11F32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views on the health system in your country and district?</w:t>
      </w:r>
    </w:p>
    <w:p w14:paraId="3E3C154E" w14:textId="77777777" w:rsidR="00F11F32" w:rsidRPr="00F438F7" w:rsidRDefault="00F11F32" w:rsidP="00F11F32">
      <w:pPr>
        <w:spacing w:after="120" w:line="240" w:lineRule="auto"/>
        <w:rPr>
          <w:rFonts w:ascii="Times New Roman" w:hAnsi="Times New Roman" w:cs="Times New Roman"/>
          <w:b/>
        </w:rPr>
      </w:pPr>
      <w:r w:rsidRPr="00F438F7">
        <w:rPr>
          <w:rFonts w:ascii="Times New Roman" w:hAnsi="Times New Roman" w:cs="Times New Roman"/>
          <w:b/>
        </w:rPr>
        <w:t xml:space="preserve">III. </w:t>
      </w:r>
      <w:r>
        <w:rPr>
          <w:rFonts w:ascii="Times New Roman" w:hAnsi="Times New Roman" w:cs="Times New Roman"/>
          <w:b/>
        </w:rPr>
        <w:tab/>
        <w:t>Perspectives of bumsters</w:t>
      </w:r>
    </w:p>
    <w:p w14:paraId="220A306C" w14:textId="77777777" w:rsidR="00F11F32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experiences of seeking health care here?</w:t>
      </w:r>
    </w:p>
    <w:p w14:paraId="7BF065F7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orts of things have you sought care for? (Probe for specific diseases or health issues)</w:t>
      </w:r>
    </w:p>
    <w:p w14:paraId="5084A08D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you </w:t>
      </w:r>
      <w:r w:rsidRPr="00A86096">
        <w:rPr>
          <w:rFonts w:ascii="Times New Roman" w:hAnsi="Times New Roman" w:cs="Times New Roman"/>
        </w:rPr>
        <w:t xml:space="preserve">get </w:t>
      </w:r>
      <w:r>
        <w:rPr>
          <w:rFonts w:ascii="Times New Roman" w:hAnsi="Times New Roman" w:cs="Times New Roman"/>
        </w:rPr>
        <w:t>the care that you need?</w:t>
      </w:r>
    </w:p>
    <w:p w14:paraId="0B1029C0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had any particularly good or bad experiences seeking care here?</w:t>
      </w:r>
    </w:p>
    <w:p w14:paraId="061E6D24" w14:textId="77777777" w:rsidR="00F11F32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to me what being a bumster is?</w:t>
      </w:r>
    </w:p>
    <w:p w14:paraId="584DAF01" w14:textId="77777777" w:rsidR="00F11F32" w:rsidRPr="008268E1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leads to people becoming bumsters?</w:t>
      </w:r>
    </w:p>
    <w:p w14:paraId="373FAAA8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bumsters do day-to-day?</w:t>
      </w:r>
    </w:p>
    <w:p w14:paraId="2082BB16" w14:textId="77777777" w:rsidR="00F11F32" w:rsidRPr="0008625B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makes people stop being bumsters?</w:t>
      </w:r>
    </w:p>
    <w:p w14:paraId="524FFC7B" w14:textId="77777777" w:rsidR="00F11F32" w:rsidRPr="0008625B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bumsters make friends with tourists?</w:t>
      </w:r>
    </w:p>
    <w:p w14:paraId="6195CB14" w14:textId="77777777" w:rsidR="00F11F32" w:rsidRPr="008268E1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purpose of making friends with tourists?</w:t>
      </w:r>
    </w:p>
    <w:p w14:paraId="4A9CBAA5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a bumster makes good friends with a tourist, what are his expectations after the tourist returns home? (</w:t>
      </w:r>
      <w:proofErr w:type="gramStart"/>
      <w:r>
        <w:rPr>
          <w:rFonts w:ascii="Times New Roman" w:hAnsi="Times New Roman" w:cs="Times New Roman"/>
        </w:rPr>
        <w:t>probe</w:t>
      </w:r>
      <w:proofErr w:type="gramEnd"/>
      <w:r>
        <w:rPr>
          <w:rFonts w:ascii="Times New Roman" w:hAnsi="Times New Roman" w:cs="Times New Roman"/>
        </w:rPr>
        <w:t xml:space="preserve"> for source of information of “successful” bumsters) </w:t>
      </w:r>
    </w:p>
    <w:p w14:paraId="79B139DC" w14:textId="77777777" w:rsidR="00F11F32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bumsters have sex with tourists often? </w:t>
      </w:r>
    </w:p>
    <w:p w14:paraId="1F0598AC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are sexual relationships with tourists different than with Gambian partners?</w:t>
      </w:r>
    </w:p>
    <w:p w14:paraId="34BEB9C1" w14:textId="77777777" w:rsidR="00F11F32" w:rsidRDefault="00F11F32" w:rsidP="00F11F32">
      <w:pPr>
        <w:spacing w:after="0" w:line="36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robe for condom use, type and frequency of activity)</w:t>
      </w:r>
    </w:p>
    <w:p w14:paraId="13E8EE98" w14:textId="77777777" w:rsidR="00F11F32" w:rsidRPr="008268E1" w:rsidRDefault="00F11F32" w:rsidP="00F11F32">
      <w:pPr>
        <w:spacing w:after="0" w:line="36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at happens outside of tourist season?</w:t>
      </w:r>
    </w:p>
    <w:p w14:paraId="6A15E9A6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bumsters are at risk of sexually transmitted infections or HIV?</w:t>
      </w:r>
    </w:p>
    <w:p w14:paraId="65B17A7E" w14:textId="77777777" w:rsidR="00F11F32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the government of The Gambia should do about the practices of bumsters?</w:t>
      </w:r>
    </w:p>
    <w:p w14:paraId="64B510E8" w14:textId="77777777" w:rsidR="00F11F32" w:rsidRDefault="00F11F32" w:rsidP="00F11F32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uld it be encouraged or discouraged? How?</w:t>
      </w:r>
    </w:p>
    <w:p w14:paraId="11568C05" w14:textId="77777777" w:rsidR="00F11F32" w:rsidRPr="007F43C8" w:rsidRDefault="00F11F32" w:rsidP="00F11F32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7F43C8">
        <w:rPr>
          <w:rFonts w:ascii="Times New Roman" w:hAnsi="Times New Roman" w:cs="Times New Roman"/>
        </w:rPr>
        <w:t>Are there any other issues that you would like to discuss?</w:t>
      </w:r>
    </w:p>
    <w:p w14:paraId="40465955" w14:textId="77777777" w:rsidR="00F11F32" w:rsidRPr="00B44A3D" w:rsidRDefault="00F11F32" w:rsidP="00F11F32">
      <w:pPr>
        <w:jc w:val="center"/>
      </w:pPr>
      <w:r w:rsidRPr="00F438F7">
        <w:rPr>
          <w:rFonts w:ascii="Times New Roman" w:hAnsi="Times New Roman" w:cs="Times New Roman"/>
          <w:b/>
          <w:sz w:val="24"/>
          <w:szCs w:val="24"/>
        </w:rPr>
        <w:t>Thank you</w:t>
      </w:r>
    </w:p>
    <w:p w14:paraId="65DDF096" w14:textId="77777777" w:rsidR="00F11F32" w:rsidRDefault="00F11F32" w:rsidP="00F11F32">
      <w:pPr>
        <w:rPr>
          <w:rStyle w:val="normaltextrun"/>
          <w:rFonts w:ascii="Calibri" w:eastAsiaTheme="majorEastAsia" w:hAnsi="Calibri" w:cstheme="majorBidi"/>
          <w:b/>
          <w:color w:val="2F5496" w:themeColor="accent1" w:themeShade="BF"/>
          <w:sz w:val="32"/>
          <w:szCs w:val="32"/>
        </w:rPr>
      </w:pPr>
      <w:r>
        <w:rPr>
          <w:rStyle w:val="normaltextrun"/>
          <w:rFonts w:ascii="Calibri" w:hAnsi="Calibri"/>
          <w:b/>
        </w:rPr>
        <w:br w:type="page"/>
      </w:r>
    </w:p>
    <w:p w14:paraId="0C50FF2B" w14:textId="77777777" w:rsidR="0087418F" w:rsidRPr="00F11F32" w:rsidRDefault="0087418F" w:rsidP="00F11F32"/>
    <w:sectPr w:rsidR="0087418F" w:rsidRPr="00F11F32" w:rsidSect="007C69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565F9"/>
    <w:multiLevelType w:val="hybridMultilevel"/>
    <w:tmpl w:val="677EA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43947"/>
    <w:multiLevelType w:val="hybridMultilevel"/>
    <w:tmpl w:val="2EAA9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534D3E"/>
    <w:multiLevelType w:val="hybridMultilevel"/>
    <w:tmpl w:val="30801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02574"/>
    <w:multiLevelType w:val="hybridMultilevel"/>
    <w:tmpl w:val="021AF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F59"/>
    <w:rsid w:val="00214496"/>
    <w:rsid w:val="003F5152"/>
    <w:rsid w:val="007C6971"/>
    <w:rsid w:val="0087418F"/>
    <w:rsid w:val="00877F59"/>
    <w:rsid w:val="00F1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C4A8"/>
  <w15:chartTrackingRefBased/>
  <w15:docId w15:val="{399E7FB6-2DD9-45BA-AAC3-13554321B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F32"/>
  </w:style>
  <w:style w:type="paragraph" w:styleId="Heading1">
    <w:name w:val="heading 1"/>
    <w:basedOn w:val="Normal"/>
    <w:next w:val="Normal"/>
    <w:link w:val="Heading1Char"/>
    <w:uiPriority w:val="9"/>
    <w:qFormat/>
    <w:rsid w:val="00877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F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877F59"/>
  </w:style>
  <w:style w:type="paragraph" w:styleId="ListParagraph">
    <w:name w:val="List Paragraph"/>
    <w:basedOn w:val="Normal"/>
    <w:uiPriority w:val="34"/>
    <w:qFormat/>
    <w:rsid w:val="00877F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Quaife</dc:creator>
  <cp:keywords/>
  <dc:description/>
  <cp:lastModifiedBy>Jay-ar Medes</cp:lastModifiedBy>
  <cp:revision>3</cp:revision>
  <dcterms:created xsi:type="dcterms:W3CDTF">2022-05-16T17:17:00Z</dcterms:created>
  <dcterms:modified xsi:type="dcterms:W3CDTF">2023-01-17T18:46:00Z</dcterms:modified>
</cp:coreProperties>
</file>